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9FA9DE" w14:textId="2090C431" w:rsidR="00A0674B" w:rsidRPr="000E22B5" w:rsidRDefault="00A0674B" w:rsidP="00A0674B">
      <w:pPr>
        <w:spacing w:before="240" w:after="0" w:line="360" w:lineRule="auto"/>
        <w:jc w:val="both"/>
        <w:rPr>
          <w:rFonts w:asciiTheme="majorHAnsi" w:hAnsiTheme="majorHAnsi" w:cstheme="majorHAnsi"/>
          <w:sz w:val="24"/>
          <w:szCs w:val="24"/>
        </w:rPr>
      </w:pPr>
      <w:r w:rsidRPr="00A0674B">
        <w:rPr>
          <w:rFonts w:ascii="Calibri Light" w:hAnsi="Calibri Light" w:cs="Calibri Light"/>
          <w:b/>
          <w:bCs/>
          <w:color w:val="002060"/>
          <w:sz w:val="24"/>
          <w:szCs w:val="24"/>
        </w:rPr>
        <w:t xml:space="preserve">Table 2. </w:t>
      </w:r>
      <w:r w:rsidRPr="00264898">
        <w:rPr>
          <w:rFonts w:ascii="Calibri Light" w:hAnsi="Calibri Light" w:cs="Calibri Light"/>
          <w:b/>
          <w:bCs/>
          <w:sz w:val="24"/>
          <w:szCs w:val="24"/>
        </w:rPr>
        <w:t xml:space="preserve">Correlations between </w:t>
      </w:r>
      <w:r w:rsidRPr="00A0674B">
        <w:rPr>
          <w:rFonts w:ascii="Calibri Light" w:hAnsi="Calibri Light" w:cs="Calibri Light"/>
          <w:b/>
          <w:bCs/>
          <w:sz w:val="24"/>
          <w:szCs w:val="24"/>
        </w:rPr>
        <w:t>gender and ethnicity</w:t>
      </w:r>
      <w:r w:rsidRPr="00A0674B">
        <w:rPr>
          <w:rFonts w:ascii="Calibri Light" w:hAnsi="Calibri Light" w:cs="Calibri Light"/>
          <w:b/>
          <w:bCs/>
          <w:sz w:val="24"/>
          <w:szCs w:val="24"/>
        </w:rPr>
        <w:t xml:space="preserve"> and IgG levels in saliva, GCF, and serum</w:t>
      </w:r>
      <w:r w:rsidRPr="00A0674B">
        <w:rPr>
          <w:rFonts w:ascii="Calibri Light" w:hAnsi="Calibri Light" w:cs="Calibri Light"/>
          <w:b/>
          <w:bCs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3"/>
        <w:gridCol w:w="1696"/>
        <w:gridCol w:w="2152"/>
        <w:gridCol w:w="1939"/>
        <w:gridCol w:w="2026"/>
      </w:tblGrid>
      <w:tr w:rsidR="00A0674B" w:rsidRPr="00A20AB6" w14:paraId="4B4B064A" w14:textId="77777777" w:rsidTr="00F353B6">
        <w:trPr>
          <w:cantSplit/>
        </w:trPr>
        <w:tc>
          <w:tcPr>
            <w:tcW w:w="1213" w:type="dxa"/>
            <w:tcBorders>
              <w:bottom w:val="single" w:sz="4" w:space="0" w:color="E6E0F8"/>
            </w:tcBorders>
            <w:shd w:val="clear" w:color="auto" w:fill="E6E0F8"/>
            <w:vAlign w:val="center"/>
          </w:tcPr>
          <w:p w14:paraId="4344B371" w14:textId="77777777" w:rsidR="00A0674B" w:rsidRPr="00FF039D" w:rsidRDefault="00A0674B" w:rsidP="00F353B6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  <w:tc>
          <w:tcPr>
            <w:tcW w:w="1696" w:type="dxa"/>
            <w:tcBorders>
              <w:bottom w:val="single" w:sz="4" w:space="0" w:color="E6E0F8"/>
            </w:tcBorders>
            <w:shd w:val="clear" w:color="auto" w:fill="E6E0F8"/>
            <w:vAlign w:val="center"/>
          </w:tcPr>
          <w:p w14:paraId="3DA4D164" w14:textId="77777777" w:rsidR="00A0674B" w:rsidRPr="00A20AB6" w:rsidRDefault="00A0674B" w:rsidP="00F353B6">
            <w:pPr>
              <w:spacing w:line="360" w:lineRule="auto"/>
              <w:rPr>
                <w:rFonts w:ascii="Calibri Light" w:hAnsi="Calibri Light" w:cs="Calibri Light"/>
                <w:b/>
                <w:bCs/>
                <w:sz w:val="24"/>
                <w:szCs w:val="24"/>
              </w:rPr>
            </w:pPr>
            <w:r w:rsidRPr="00A20AB6">
              <w:rPr>
                <w:rFonts w:ascii="Calibri Light" w:hAnsi="Calibri Light" w:cs="Calibri Light"/>
                <w:b/>
                <w:bCs/>
                <w:sz w:val="24"/>
                <w:szCs w:val="24"/>
              </w:rPr>
              <w:t>Subgroups</w:t>
            </w:r>
          </w:p>
        </w:tc>
        <w:tc>
          <w:tcPr>
            <w:tcW w:w="2152" w:type="dxa"/>
            <w:shd w:val="clear" w:color="auto" w:fill="E6E0F8"/>
            <w:vAlign w:val="center"/>
          </w:tcPr>
          <w:p w14:paraId="7701ACE9" w14:textId="77777777" w:rsidR="00A0674B" w:rsidRPr="00D53A32" w:rsidRDefault="00A0674B" w:rsidP="00F353B6">
            <w:pPr>
              <w:spacing w:line="360" w:lineRule="auto"/>
              <w:jc w:val="center"/>
              <w:rPr>
                <w:rFonts w:ascii="Calibri Light" w:hAnsi="Calibri Light" w:cs="Calibri Light"/>
                <w:b/>
                <w:bCs/>
                <w:sz w:val="24"/>
                <w:szCs w:val="24"/>
                <w:lang w:val="it-IT"/>
              </w:rPr>
            </w:pPr>
            <w:r w:rsidRPr="00D53A32">
              <w:rPr>
                <w:rFonts w:ascii="Calibri Light" w:hAnsi="Calibri Light" w:cs="Calibri Light"/>
                <w:b/>
                <w:bCs/>
                <w:sz w:val="24"/>
                <w:szCs w:val="24"/>
                <w:lang w:val="it-IT"/>
              </w:rPr>
              <w:t>Saliva IgG</w:t>
            </w:r>
          </w:p>
          <w:p w14:paraId="165360B5" w14:textId="77777777" w:rsidR="00A0674B" w:rsidRPr="00D53A32" w:rsidRDefault="00A0674B" w:rsidP="00F353B6">
            <w:pPr>
              <w:spacing w:line="360" w:lineRule="auto"/>
              <w:jc w:val="center"/>
              <w:rPr>
                <w:rFonts w:ascii="Calibri Light" w:hAnsi="Calibri Light" w:cs="Calibri Light"/>
                <w:sz w:val="20"/>
                <w:szCs w:val="20"/>
                <w:lang w:val="it-IT"/>
              </w:rPr>
            </w:pPr>
            <w:proofErr w:type="gramStart"/>
            <w:r w:rsidRPr="00D53A32">
              <w:rPr>
                <w:rFonts w:ascii="Calibri Light" w:hAnsi="Calibri Light" w:cs="Calibri Light"/>
                <w:sz w:val="20"/>
                <w:szCs w:val="20"/>
                <w:lang w:val="it-IT"/>
              </w:rPr>
              <w:t>n(</w:t>
            </w:r>
            <w:proofErr w:type="gramEnd"/>
            <w:r w:rsidRPr="00D53A32">
              <w:rPr>
                <w:rFonts w:ascii="Calibri Light" w:hAnsi="Calibri Light" w:cs="Calibri Light"/>
                <w:sz w:val="20"/>
                <w:szCs w:val="20"/>
                <w:lang w:val="it-IT"/>
              </w:rPr>
              <w:t>C/MIP, Controls)</w:t>
            </w:r>
          </w:p>
          <w:p w14:paraId="17B1AF30" w14:textId="77777777" w:rsidR="00A0674B" w:rsidRPr="00A20AB6" w:rsidRDefault="00A0674B" w:rsidP="00F353B6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A20AB6">
              <w:rPr>
                <w:rFonts w:asciiTheme="majorHAnsi" w:hAnsiTheme="majorHAnsi" w:cstheme="majorHAnsi"/>
                <w:sz w:val="20"/>
                <w:szCs w:val="20"/>
              </w:rPr>
              <w:t>r (p-value)</w:t>
            </w:r>
          </w:p>
        </w:tc>
        <w:tc>
          <w:tcPr>
            <w:tcW w:w="1939" w:type="dxa"/>
            <w:shd w:val="clear" w:color="auto" w:fill="E6E0F8"/>
            <w:vAlign w:val="center"/>
          </w:tcPr>
          <w:p w14:paraId="169A7718" w14:textId="77777777" w:rsidR="00A0674B" w:rsidRPr="00A20AB6" w:rsidRDefault="00A0674B" w:rsidP="00F353B6">
            <w:pPr>
              <w:spacing w:line="360" w:lineRule="auto"/>
              <w:jc w:val="center"/>
              <w:rPr>
                <w:rFonts w:ascii="Calibri Light" w:hAnsi="Calibri Light" w:cs="Calibri Light"/>
                <w:b/>
                <w:bCs/>
                <w:sz w:val="24"/>
                <w:szCs w:val="24"/>
              </w:rPr>
            </w:pPr>
            <w:r w:rsidRPr="00A20AB6">
              <w:rPr>
                <w:rFonts w:ascii="Calibri Light" w:hAnsi="Calibri Light" w:cs="Calibri Light"/>
                <w:b/>
                <w:bCs/>
                <w:sz w:val="24"/>
                <w:szCs w:val="24"/>
              </w:rPr>
              <w:t>GCF IgG</w:t>
            </w:r>
          </w:p>
          <w:p w14:paraId="3ED77F1A" w14:textId="77777777" w:rsidR="00A0674B" w:rsidRPr="00A20AB6" w:rsidRDefault="00A0674B" w:rsidP="00F353B6">
            <w:pPr>
              <w:spacing w:line="360" w:lineRule="auto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A20AB6">
              <w:rPr>
                <w:rFonts w:ascii="Calibri Light" w:hAnsi="Calibri Light" w:cs="Calibri Light"/>
                <w:sz w:val="20"/>
                <w:szCs w:val="20"/>
              </w:rPr>
              <w:t>n(C/MIP, Controls)</w:t>
            </w:r>
          </w:p>
          <w:p w14:paraId="6C33E8CD" w14:textId="77777777" w:rsidR="00A0674B" w:rsidRPr="00A20AB6" w:rsidRDefault="00A0674B" w:rsidP="00F353B6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A20AB6">
              <w:rPr>
                <w:rFonts w:asciiTheme="majorHAnsi" w:hAnsiTheme="majorHAnsi" w:cstheme="majorHAnsi"/>
                <w:sz w:val="20"/>
                <w:szCs w:val="20"/>
              </w:rPr>
              <w:t>r (p-value)</w:t>
            </w:r>
          </w:p>
        </w:tc>
        <w:tc>
          <w:tcPr>
            <w:tcW w:w="2026" w:type="dxa"/>
            <w:shd w:val="clear" w:color="auto" w:fill="E6E0F8"/>
            <w:vAlign w:val="center"/>
          </w:tcPr>
          <w:p w14:paraId="1E76F0F1" w14:textId="77777777" w:rsidR="00A0674B" w:rsidRPr="00A20AB6" w:rsidRDefault="00A0674B" w:rsidP="00F353B6">
            <w:pPr>
              <w:spacing w:line="360" w:lineRule="auto"/>
              <w:jc w:val="center"/>
              <w:rPr>
                <w:rFonts w:ascii="Calibri Light" w:hAnsi="Calibri Light" w:cs="Calibri Light"/>
                <w:b/>
                <w:bCs/>
                <w:sz w:val="24"/>
                <w:szCs w:val="24"/>
              </w:rPr>
            </w:pPr>
            <w:r w:rsidRPr="00A20AB6">
              <w:rPr>
                <w:rFonts w:ascii="Calibri Light" w:hAnsi="Calibri Light" w:cs="Calibri Light"/>
                <w:b/>
                <w:bCs/>
                <w:sz w:val="24"/>
                <w:szCs w:val="24"/>
              </w:rPr>
              <w:t>Serum IgG</w:t>
            </w:r>
          </w:p>
          <w:p w14:paraId="540619C1" w14:textId="77777777" w:rsidR="00A0674B" w:rsidRPr="00A20AB6" w:rsidRDefault="00A0674B" w:rsidP="00F353B6">
            <w:pPr>
              <w:spacing w:line="360" w:lineRule="auto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A20AB6">
              <w:rPr>
                <w:rFonts w:ascii="Calibri Light" w:hAnsi="Calibri Light" w:cs="Calibri Light"/>
                <w:sz w:val="20"/>
                <w:szCs w:val="20"/>
              </w:rPr>
              <w:t>n(C/MIP, Controls)</w:t>
            </w:r>
          </w:p>
          <w:p w14:paraId="0916D08A" w14:textId="77777777" w:rsidR="00A0674B" w:rsidRPr="00A20AB6" w:rsidRDefault="00A0674B" w:rsidP="00F353B6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A20AB6">
              <w:rPr>
                <w:rFonts w:asciiTheme="majorHAnsi" w:hAnsiTheme="majorHAnsi" w:cstheme="majorHAnsi"/>
                <w:sz w:val="20"/>
                <w:szCs w:val="20"/>
              </w:rPr>
              <w:t>r (p-value)</w:t>
            </w:r>
          </w:p>
        </w:tc>
      </w:tr>
      <w:tr w:rsidR="00A0674B" w:rsidRPr="00A20AB6" w14:paraId="5B20AAD2" w14:textId="77777777" w:rsidTr="00F353B6">
        <w:trPr>
          <w:cantSplit/>
        </w:trPr>
        <w:tc>
          <w:tcPr>
            <w:tcW w:w="1213" w:type="dxa"/>
            <w:vMerge w:val="restart"/>
            <w:tcBorders>
              <w:top w:val="single" w:sz="4" w:space="0" w:color="E6E0F8"/>
            </w:tcBorders>
            <w:shd w:val="clear" w:color="auto" w:fill="E6E0F8"/>
          </w:tcPr>
          <w:p w14:paraId="183D1BA7" w14:textId="77777777" w:rsidR="00A0674B" w:rsidRPr="00A20AB6" w:rsidRDefault="00A0674B" w:rsidP="00F353B6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A20AB6">
              <w:rPr>
                <w:rFonts w:ascii="Calibri Light" w:hAnsi="Calibri Light" w:cs="Calibri Light"/>
                <w:b/>
                <w:bCs/>
                <w:sz w:val="24"/>
                <w:szCs w:val="24"/>
              </w:rPr>
              <w:t>Gender</w:t>
            </w:r>
            <w:r w:rsidRPr="00A20AB6">
              <w:rPr>
                <w:rFonts w:ascii="Calibri Light" w:hAnsi="Calibri Light" w:cs="Calibri Light"/>
                <w:b/>
                <w:bCs/>
                <w:sz w:val="24"/>
                <w:szCs w:val="24"/>
                <w:vertAlign w:val="superscript"/>
              </w:rPr>
              <w:t>*</w:t>
            </w:r>
            <w:r w:rsidRPr="00A20AB6">
              <w:rPr>
                <w:rFonts w:ascii="Calibri Light" w:hAnsi="Calibri Light" w:cs="Calibri Light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696" w:type="dxa"/>
            <w:tcBorders>
              <w:top w:val="single" w:sz="4" w:space="0" w:color="E6E0F8"/>
            </w:tcBorders>
            <w:shd w:val="clear" w:color="auto" w:fill="E6E0F8"/>
          </w:tcPr>
          <w:p w14:paraId="7B5A962E" w14:textId="77777777" w:rsidR="00A0674B" w:rsidRPr="00A20AB6" w:rsidRDefault="00A0674B" w:rsidP="00F353B6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A20AB6">
              <w:rPr>
                <w:rFonts w:ascii="Calibri Light" w:hAnsi="Calibri Light" w:cs="Calibri Light"/>
                <w:sz w:val="24"/>
                <w:szCs w:val="24"/>
              </w:rPr>
              <w:t xml:space="preserve">Female </w:t>
            </w:r>
          </w:p>
        </w:tc>
        <w:tc>
          <w:tcPr>
            <w:tcW w:w="21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5D404B9C" w14:textId="77777777" w:rsidR="00A0674B" w:rsidRPr="00A0674B" w:rsidRDefault="00A0674B" w:rsidP="00F353B6">
            <w:pPr>
              <w:spacing w:line="36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A20AB6">
              <w:rPr>
                <w:rFonts w:ascii="Calibri Light" w:hAnsi="Calibri Light" w:cs="Calibri Light"/>
                <w:sz w:val="24"/>
                <w:szCs w:val="24"/>
              </w:rPr>
              <w:t>n=(18, 25)</w:t>
            </w:r>
          </w:p>
          <w:p w14:paraId="06A184E7" w14:textId="77777777" w:rsidR="00A0674B" w:rsidRPr="00A0674B" w:rsidRDefault="00A0674B" w:rsidP="00F353B6">
            <w:pPr>
              <w:spacing w:line="36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A0674B">
              <w:rPr>
                <w:rFonts w:ascii="Calibri Light" w:hAnsi="Calibri Light" w:cs="Calibri Light"/>
                <w:sz w:val="24"/>
                <w:szCs w:val="24"/>
              </w:rPr>
              <w:t>-0.158 (0.052)</w:t>
            </w:r>
          </w:p>
        </w:tc>
        <w:tc>
          <w:tcPr>
            <w:tcW w:w="19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7D74549A" w14:textId="77777777" w:rsidR="00A0674B" w:rsidRPr="00A0674B" w:rsidRDefault="00A0674B" w:rsidP="00F353B6">
            <w:pPr>
              <w:spacing w:line="36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A20AB6">
              <w:rPr>
                <w:rFonts w:ascii="Calibri Light" w:hAnsi="Calibri Light" w:cs="Calibri Light"/>
                <w:sz w:val="24"/>
                <w:szCs w:val="24"/>
              </w:rPr>
              <w:t>n=(18, 25)</w:t>
            </w:r>
          </w:p>
          <w:p w14:paraId="72DE8B1B" w14:textId="77777777" w:rsidR="00A0674B" w:rsidRPr="00A0674B" w:rsidRDefault="00A0674B" w:rsidP="00F353B6">
            <w:pPr>
              <w:spacing w:line="36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A0674B">
              <w:rPr>
                <w:rFonts w:ascii="Calibri Light" w:hAnsi="Calibri Light" w:cs="Calibri Light"/>
                <w:sz w:val="24"/>
                <w:szCs w:val="24"/>
              </w:rPr>
              <w:t>-0.216 (0.001)</w:t>
            </w:r>
          </w:p>
        </w:tc>
        <w:tc>
          <w:tcPr>
            <w:tcW w:w="202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5E8B920D" w14:textId="77777777" w:rsidR="00A0674B" w:rsidRPr="00A0674B" w:rsidRDefault="00A0674B" w:rsidP="00F353B6">
            <w:pPr>
              <w:spacing w:line="36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A20AB6">
              <w:rPr>
                <w:rFonts w:ascii="Calibri Light" w:hAnsi="Calibri Light" w:cs="Calibri Light"/>
                <w:sz w:val="24"/>
                <w:szCs w:val="24"/>
              </w:rPr>
              <w:t>n=(10, 10)</w:t>
            </w:r>
          </w:p>
          <w:p w14:paraId="2B6EF7AE" w14:textId="77777777" w:rsidR="00A0674B" w:rsidRPr="00A0674B" w:rsidRDefault="00A0674B" w:rsidP="00F353B6">
            <w:pPr>
              <w:spacing w:line="36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A0674B">
              <w:rPr>
                <w:rFonts w:ascii="Calibri Light" w:hAnsi="Calibri Light" w:cs="Calibri Light"/>
                <w:sz w:val="24"/>
                <w:szCs w:val="24"/>
              </w:rPr>
              <w:t>-0.019 (0.350)</w:t>
            </w:r>
          </w:p>
        </w:tc>
      </w:tr>
      <w:tr w:rsidR="00A0674B" w:rsidRPr="00A20AB6" w14:paraId="66EBA89D" w14:textId="77777777" w:rsidTr="00F353B6">
        <w:trPr>
          <w:cantSplit/>
        </w:trPr>
        <w:tc>
          <w:tcPr>
            <w:tcW w:w="1213" w:type="dxa"/>
            <w:vMerge/>
            <w:shd w:val="clear" w:color="auto" w:fill="E6E0F8"/>
          </w:tcPr>
          <w:p w14:paraId="0F46279D" w14:textId="77777777" w:rsidR="00A0674B" w:rsidRPr="00A20AB6" w:rsidRDefault="00A0674B" w:rsidP="00F353B6">
            <w:pPr>
              <w:spacing w:line="360" w:lineRule="auto"/>
              <w:jc w:val="both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  <w:tc>
          <w:tcPr>
            <w:tcW w:w="1696" w:type="dxa"/>
            <w:shd w:val="clear" w:color="auto" w:fill="E6E0F8"/>
          </w:tcPr>
          <w:p w14:paraId="116A660A" w14:textId="77777777" w:rsidR="00A0674B" w:rsidRPr="00A20AB6" w:rsidRDefault="00A0674B" w:rsidP="00F353B6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A20AB6">
              <w:rPr>
                <w:rFonts w:ascii="Calibri Light" w:hAnsi="Calibri Light" w:cs="Calibri Light"/>
                <w:sz w:val="24"/>
                <w:szCs w:val="24"/>
              </w:rPr>
              <w:t xml:space="preserve">Male </w:t>
            </w:r>
          </w:p>
        </w:tc>
        <w:tc>
          <w:tcPr>
            <w:tcW w:w="21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39D9435B" w14:textId="77777777" w:rsidR="00A0674B" w:rsidRPr="00A0674B" w:rsidRDefault="00A0674B" w:rsidP="00F353B6">
            <w:pPr>
              <w:spacing w:line="36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A20AB6">
              <w:rPr>
                <w:rFonts w:ascii="Calibri Light" w:hAnsi="Calibri Light" w:cs="Calibri Light"/>
                <w:sz w:val="24"/>
                <w:szCs w:val="24"/>
              </w:rPr>
              <w:t>(n=13, 6)</w:t>
            </w:r>
          </w:p>
          <w:p w14:paraId="5EF9DCF6" w14:textId="77777777" w:rsidR="00A0674B" w:rsidRPr="00A0674B" w:rsidRDefault="00A0674B" w:rsidP="00F353B6">
            <w:pPr>
              <w:spacing w:line="36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A0674B">
              <w:rPr>
                <w:rFonts w:ascii="Calibri Light" w:hAnsi="Calibri Light" w:cs="Calibri Light"/>
                <w:sz w:val="24"/>
                <w:szCs w:val="24"/>
              </w:rPr>
              <w:t>-0.397 (0.018)</w:t>
            </w:r>
          </w:p>
        </w:tc>
        <w:tc>
          <w:tcPr>
            <w:tcW w:w="19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329EC094" w14:textId="77777777" w:rsidR="00A0674B" w:rsidRPr="00A0674B" w:rsidRDefault="00A0674B" w:rsidP="00F353B6">
            <w:pPr>
              <w:spacing w:line="36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A20AB6">
              <w:rPr>
                <w:rFonts w:ascii="Calibri Light" w:hAnsi="Calibri Light" w:cs="Calibri Light"/>
                <w:sz w:val="24"/>
                <w:szCs w:val="24"/>
              </w:rPr>
              <w:t>(n=13, 6)</w:t>
            </w:r>
          </w:p>
          <w:p w14:paraId="0F4EC73C" w14:textId="77777777" w:rsidR="00A0674B" w:rsidRPr="00A0674B" w:rsidRDefault="00A0674B" w:rsidP="00F353B6">
            <w:pPr>
              <w:spacing w:line="36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A0674B">
              <w:rPr>
                <w:rFonts w:ascii="Calibri Light" w:hAnsi="Calibri Light" w:cs="Calibri Light"/>
                <w:sz w:val="24"/>
                <w:szCs w:val="24"/>
              </w:rPr>
              <w:t>-0.418 (&lt;0.001)</w:t>
            </w:r>
          </w:p>
        </w:tc>
        <w:tc>
          <w:tcPr>
            <w:tcW w:w="202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5C3DF7A0" w14:textId="77777777" w:rsidR="00A0674B" w:rsidRPr="00A0674B" w:rsidRDefault="00A0674B" w:rsidP="00F353B6">
            <w:pPr>
              <w:spacing w:line="36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A20AB6">
              <w:rPr>
                <w:rFonts w:ascii="Calibri Light" w:hAnsi="Calibri Light" w:cs="Calibri Light"/>
                <w:sz w:val="24"/>
                <w:szCs w:val="24"/>
              </w:rPr>
              <w:t>n=(8, 2)</w:t>
            </w:r>
          </w:p>
          <w:p w14:paraId="5051A31E" w14:textId="77777777" w:rsidR="00A0674B" w:rsidRPr="00A0674B" w:rsidRDefault="00A0674B" w:rsidP="00F353B6">
            <w:pPr>
              <w:spacing w:line="36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A0674B">
              <w:rPr>
                <w:rFonts w:ascii="Calibri Light" w:hAnsi="Calibri Light" w:cs="Calibri Light"/>
                <w:sz w:val="24"/>
                <w:szCs w:val="24"/>
              </w:rPr>
              <w:t>-0.153 (0.064)</w:t>
            </w:r>
          </w:p>
        </w:tc>
      </w:tr>
      <w:tr w:rsidR="00A0674B" w:rsidRPr="00A20AB6" w14:paraId="511E30CC" w14:textId="77777777" w:rsidTr="00F353B6">
        <w:trPr>
          <w:cantSplit/>
        </w:trPr>
        <w:tc>
          <w:tcPr>
            <w:tcW w:w="1213" w:type="dxa"/>
            <w:vMerge w:val="restart"/>
            <w:shd w:val="clear" w:color="auto" w:fill="E6E0F8"/>
          </w:tcPr>
          <w:p w14:paraId="79B06C65" w14:textId="77777777" w:rsidR="00A0674B" w:rsidRPr="00A20AB6" w:rsidRDefault="00A0674B" w:rsidP="00F353B6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A20AB6">
              <w:rPr>
                <w:rFonts w:ascii="Calibri Light" w:hAnsi="Calibri Light" w:cs="Calibri Light"/>
                <w:b/>
                <w:bCs/>
                <w:sz w:val="24"/>
                <w:szCs w:val="24"/>
              </w:rPr>
              <w:t>Ethnicity</w:t>
            </w:r>
            <w:r w:rsidRPr="00A20AB6">
              <w:rPr>
                <w:rFonts w:ascii="Calibri Light" w:hAnsi="Calibri Light" w:cs="Calibri Light"/>
                <w:b/>
                <w:bCs/>
                <w:sz w:val="24"/>
                <w:szCs w:val="24"/>
                <w:vertAlign w:val="superscript"/>
              </w:rPr>
              <w:t xml:space="preserve">** </w:t>
            </w:r>
            <w:r w:rsidRPr="00A20AB6">
              <w:rPr>
                <w:rFonts w:ascii="Calibri Light" w:hAnsi="Calibri Light" w:cs="Calibri Light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696" w:type="dxa"/>
            <w:shd w:val="clear" w:color="auto" w:fill="E6E0F8"/>
          </w:tcPr>
          <w:p w14:paraId="003B44F9" w14:textId="77777777" w:rsidR="00A0674B" w:rsidRPr="00A20AB6" w:rsidRDefault="00A0674B" w:rsidP="00F353B6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A20AB6">
              <w:rPr>
                <w:rFonts w:ascii="Calibri Light" w:eastAsiaTheme="majorEastAsia" w:hAnsi="Calibri Light" w:cs="Calibri Light"/>
                <w:sz w:val="24"/>
                <w:szCs w:val="24"/>
              </w:rPr>
              <w:t xml:space="preserve">Caucasian </w:t>
            </w:r>
          </w:p>
        </w:tc>
        <w:tc>
          <w:tcPr>
            <w:tcW w:w="21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7CD1B5AE" w14:textId="77777777" w:rsidR="00A0674B" w:rsidRPr="00A0674B" w:rsidRDefault="00A0674B" w:rsidP="00F353B6">
            <w:pPr>
              <w:spacing w:line="36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A20AB6">
              <w:rPr>
                <w:rFonts w:ascii="Calibri Light" w:hAnsi="Calibri Light" w:cs="Calibri Light"/>
                <w:sz w:val="24"/>
                <w:szCs w:val="24"/>
              </w:rPr>
              <w:t>n=(6, 13)</w:t>
            </w:r>
          </w:p>
          <w:p w14:paraId="1433E161" w14:textId="77777777" w:rsidR="00A0674B" w:rsidRPr="00A0674B" w:rsidRDefault="00A0674B" w:rsidP="00F353B6">
            <w:pPr>
              <w:spacing w:line="36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A0674B">
              <w:rPr>
                <w:rFonts w:ascii="Calibri Light" w:hAnsi="Calibri Light" w:cs="Calibri Light"/>
                <w:sz w:val="24"/>
                <w:szCs w:val="24"/>
              </w:rPr>
              <w:t>-0.319 (0.011)</w:t>
            </w:r>
          </w:p>
        </w:tc>
        <w:tc>
          <w:tcPr>
            <w:tcW w:w="19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255A1032" w14:textId="77777777" w:rsidR="00A0674B" w:rsidRPr="00A0674B" w:rsidRDefault="00A0674B" w:rsidP="00F353B6">
            <w:pPr>
              <w:spacing w:line="36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A20AB6">
              <w:rPr>
                <w:rFonts w:ascii="Calibri Light" w:hAnsi="Calibri Light" w:cs="Calibri Light"/>
                <w:sz w:val="24"/>
                <w:szCs w:val="24"/>
              </w:rPr>
              <w:t>n=(6, 13)</w:t>
            </w:r>
          </w:p>
          <w:p w14:paraId="0B2C0C5C" w14:textId="77777777" w:rsidR="00A0674B" w:rsidRPr="00A0674B" w:rsidRDefault="00A0674B" w:rsidP="00F353B6">
            <w:pPr>
              <w:spacing w:line="36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A0674B">
              <w:rPr>
                <w:rFonts w:ascii="Calibri Light" w:hAnsi="Calibri Light" w:cs="Calibri Light"/>
                <w:sz w:val="24"/>
                <w:szCs w:val="24"/>
              </w:rPr>
              <w:t>-0.387 (0.003)</w:t>
            </w:r>
          </w:p>
        </w:tc>
        <w:tc>
          <w:tcPr>
            <w:tcW w:w="202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33E2CFC2" w14:textId="77777777" w:rsidR="00A0674B" w:rsidRPr="00A0674B" w:rsidRDefault="00A0674B" w:rsidP="00F353B6">
            <w:pPr>
              <w:spacing w:line="36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A20AB6">
              <w:rPr>
                <w:rFonts w:ascii="Calibri Light" w:hAnsi="Calibri Light" w:cs="Calibri Light"/>
                <w:sz w:val="24"/>
                <w:szCs w:val="24"/>
              </w:rPr>
              <w:t>n=(4, 5)</w:t>
            </w:r>
          </w:p>
          <w:p w14:paraId="1F491102" w14:textId="77777777" w:rsidR="00A0674B" w:rsidRPr="00A0674B" w:rsidRDefault="00A0674B" w:rsidP="00F353B6">
            <w:pPr>
              <w:spacing w:line="36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A0674B">
              <w:rPr>
                <w:rFonts w:ascii="Calibri Light" w:hAnsi="Calibri Light" w:cs="Calibri Light"/>
                <w:sz w:val="24"/>
                <w:szCs w:val="24"/>
              </w:rPr>
              <w:t>0.087 (0.168)</w:t>
            </w:r>
          </w:p>
        </w:tc>
      </w:tr>
      <w:tr w:rsidR="00A0674B" w:rsidRPr="00A20AB6" w14:paraId="5A239DE3" w14:textId="77777777" w:rsidTr="00F353B6">
        <w:trPr>
          <w:cantSplit/>
        </w:trPr>
        <w:tc>
          <w:tcPr>
            <w:tcW w:w="1213" w:type="dxa"/>
            <w:vMerge/>
            <w:shd w:val="clear" w:color="auto" w:fill="E6E0F8"/>
          </w:tcPr>
          <w:p w14:paraId="0E42EF5C" w14:textId="77777777" w:rsidR="00A0674B" w:rsidRPr="00A20AB6" w:rsidRDefault="00A0674B" w:rsidP="00F353B6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696" w:type="dxa"/>
            <w:shd w:val="clear" w:color="auto" w:fill="E6E0F8"/>
          </w:tcPr>
          <w:p w14:paraId="38E54974" w14:textId="77777777" w:rsidR="00A0674B" w:rsidRPr="00A20AB6" w:rsidRDefault="00A0674B" w:rsidP="00F353B6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A20AB6">
              <w:rPr>
                <w:rFonts w:ascii="Calibri Light" w:eastAsiaTheme="majorEastAsia" w:hAnsi="Calibri Light" w:cs="Calibri Light"/>
                <w:sz w:val="24"/>
                <w:szCs w:val="24"/>
              </w:rPr>
              <w:t xml:space="preserve">Asian </w:t>
            </w:r>
          </w:p>
        </w:tc>
        <w:tc>
          <w:tcPr>
            <w:tcW w:w="21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4F3FC759" w14:textId="77777777" w:rsidR="00A0674B" w:rsidRPr="00A0674B" w:rsidRDefault="00A0674B" w:rsidP="00F353B6">
            <w:pPr>
              <w:spacing w:line="36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A20AB6">
              <w:rPr>
                <w:rFonts w:ascii="Calibri Light" w:hAnsi="Calibri Light" w:cs="Calibri Light"/>
                <w:sz w:val="24"/>
                <w:szCs w:val="24"/>
              </w:rPr>
              <w:t>n=(8, 11)</w:t>
            </w:r>
          </w:p>
          <w:p w14:paraId="5CCF83DC" w14:textId="77777777" w:rsidR="00A0674B" w:rsidRPr="00A0674B" w:rsidRDefault="00A0674B" w:rsidP="00F353B6">
            <w:pPr>
              <w:spacing w:line="36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A0674B">
              <w:rPr>
                <w:rFonts w:ascii="Calibri Light" w:hAnsi="Calibri Light" w:cs="Calibri Light"/>
                <w:sz w:val="24"/>
                <w:szCs w:val="24"/>
              </w:rPr>
              <w:t>-0.188 (0.062)</w:t>
            </w:r>
          </w:p>
        </w:tc>
        <w:tc>
          <w:tcPr>
            <w:tcW w:w="19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200289A8" w14:textId="77777777" w:rsidR="00A0674B" w:rsidRPr="00A0674B" w:rsidRDefault="00A0674B" w:rsidP="00F353B6">
            <w:pPr>
              <w:spacing w:line="36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A20AB6">
              <w:rPr>
                <w:rFonts w:ascii="Calibri Light" w:hAnsi="Calibri Light" w:cs="Calibri Light"/>
                <w:sz w:val="24"/>
                <w:szCs w:val="24"/>
              </w:rPr>
              <w:t>n=(8, 11)</w:t>
            </w:r>
          </w:p>
          <w:p w14:paraId="1C67B9BD" w14:textId="77777777" w:rsidR="00A0674B" w:rsidRPr="00A0674B" w:rsidRDefault="00A0674B" w:rsidP="00F353B6">
            <w:pPr>
              <w:spacing w:line="36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A0674B">
              <w:rPr>
                <w:rFonts w:ascii="Calibri Light" w:hAnsi="Calibri Light" w:cs="Calibri Light"/>
                <w:sz w:val="24"/>
                <w:szCs w:val="24"/>
              </w:rPr>
              <w:t>-0.210 (0.011)</w:t>
            </w:r>
          </w:p>
        </w:tc>
        <w:tc>
          <w:tcPr>
            <w:tcW w:w="202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524D5AFB" w14:textId="77777777" w:rsidR="00A0674B" w:rsidRPr="00A0674B" w:rsidRDefault="00A0674B" w:rsidP="00F353B6">
            <w:pPr>
              <w:spacing w:line="36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A20AB6">
              <w:rPr>
                <w:rFonts w:ascii="Calibri Light" w:hAnsi="Calibri Light" w:cs="Calibri Light"/>
                <w:sz w:val="24"/>
                <w:szCs w:val="24"/>
              </w:rPr>
              <w:t>n=(6, 6)</w:t>
            </w:r>
          </w:p>
          <w:p w14:paraId="7CA8286B" w14:textId="77777777" w:rsidR="00A0674B" w:rsidRPr="00A0674B" w:rsidRDefault="00A0674B" w:rsidP="00F353B6">
            <w:pPr>
              <w:spacing w:line="36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A0674B">
              <w:rPr>
                <w:rFonts w:ascii="Calibri Light" w:hAnsi="Calibri Light" w:cs="Calibri Light"/>
                <w:sz w:val="24"/>
                <w:szCs w:val="24"/>
              </w:rPr>
              <w:t>0.029 (0.203)</w:t>
            </w:r>
          </w:p>
        </w:tc>
      </w:tr>
      <w:tr w:rsidR="00A0674B" w:rsidRPr="00A20AB6" w14:paraId="3C88240C" w14:textId="77777777" w:rsidTr="00F353B6">
        <w:trPr>
          <w:cantSplit/>
        </w:trPr>
        <w:tc>
          <w:tcPr>
            <w:tcW w:w="1213" w:type="dxa"/>
            <w:vMerge/>
            <w:shd w:val="clear" w:color="auto" w:fill="E6E0F8"/>
          </w:tcPr>
          <w:p w14:paraId="236CE19D" w14:textId="77777777" w:rsidR="00A0674B" w:rsidRPr="00A20AB6" w:rsidRDefault="00A0674B" w:rsidP="00F353B6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696" w:type="dxa"/>
            <w:shd w:val="clear" w:color="auto" w:fill="E6E0F8"/>
          </w:tcPr>
          <w:p w14:paraId="2317F6D7" w14:textId="77777777" w:rsidR="00A0674B" w:rsidRPr="00A20AB6" w:rsidRDefault="00A0674B" w:rsidP="00F353B6">
            <w:pPr>
              <w:spacing w:line="360" w:lineRule="auto"/>
              <w:rPr>
                <w:rFonts w:ascii="Calibri Light" w:eastAsiaTheme="majorEastAsia" w:hAnsi="Calibri Light" w:cs="Calibri Light"/>
                <w:sz w:val="24"/>
                <w:szCs w:val="24"/>
              </w:rPr>
            </w:pPr>
            <w:r w:rsidRPr="00A20AB6">
              <w:rPr>
                <w:rFonts w:ascii="Calibri Light" w:eastAsiaTheme="majorEastAsia" w:hAnsi="Calibri Light" w:cs="Calibri Light"/>
                <w:sz w:val="24"/>
                <w:szCs w:val="24"/>
              </w:rPr>
              <w:t>Afro/Caribbean</w:t>
            </w:r>
          </w:p>
        </w:tc>
        <w:tc>
          <w:tcPr>
            <w:tcW w:w="21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69654F6C" w14:textId="77777777" w:rsidR="00A0674B" w:rsidRPr="00A0674B" w:rsidRDefault="00A0674B" w:rsidP="00F353B6">
            <w:pPr>
              <w:spacing w:line="36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A20AB6">
              <w:rPr>
                <w:rFonts w:ascii="Calibri Light" w:hAnsi="Calibri Light" w:cs="Calibri Light"/>
                <w:sz w:val="24"/>
                <w:szCs w:val="24"/>
              </w:rPr>
              <w:t>n=(14, 3)</w:t>
            </w:r>
          </w:p>
          <w:p w14:paraId="6EA4E0B6" w14:textId="77777777" w:rsidR="00A0674B" w:rsidRPr="00A20AB6" w:rsidRDefault="00A0674B" w:rsidP="00F353B6">
            <w:pPr>
              <w:spacing w:line="36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A0674B">
              <w:rPr>
                <w:rFonts w:ascii="Calibri Light" w:hAnsi="Calibri Light" w:cs="Calibri Light"/>
                <w:sz w:val="24"/>
                <w:szCs w:val="24"/>
              </w:rPr>
              <w:t>-0.126 (0.171)</w:t>
            </w:r>
          </w:p>
        </w:tc>
        <w:tc>
          <w:tcPr>
            <w:tcW w:w="19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464D9755" w14:textId="77777777" w:rsidR="00A0674B" w:rsidRPr="00A0674B" w:rsidRDefault="00A0674B" w:rsidP="00F353B6">
            <w:pPr>
              <w:spacing w:line="36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A20AB6">
              <w:rPr>
                <w:rFonts w:ascii="Calibri Light" w:hAnsi="Calibri Light" w:cs="Calibri Light"/>
                <w:sz w:val="24"/>
                <w:szCs w:val="24"/>
              </w:rPr>
              <w:t>n=(14, 3)</w:t>
            </w:r>
          </w:p>
          <w:p w14:paraId="29B38367" w14:textId="77777777" w:rsidR="00A0674B" w:rsidRPr="00A20AB6" w:rsidRDefault="00A0674B" w:rsidP="00F353B6">
            <w:pPr>
              <w:spacing w:line="36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A0674B">
              <w:rPr>
                <w:rFonts w:ascii="Calibri Light" w:hAnsi="Calibri Light" w:cs="Calibri Light"/>
                <w:sz w:val="24"/>
                <w:szCs w:val="24"/>
              </w:rPr>
              <w:t>-0.172 (0.047)</w:t>
            </w:r>
          </w:p>
        </w:tc>
        <w:tc>
          <w:tcPr>
            <w:tcW w:w="202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66C4D2FE" w14:textId="77777777" w:rsidR="00A0674B" w:rsidRPr="00A0674B" w:rsidRDefault="00A0674B" w:rsidP="00F353B6">
            <w:pPr>
              <w:spacing w:line="36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A20AB6">
              <w:rPr>
                <w:rFonts w:ascii="Calibri Light" w:hAnsi="Calibri Light" w:cs="Calibri Light"/>
                <w:sz w:val="24"/>
                <w:szCs w:val="24"/>
              </w:rPr>
              <w:t>n=(8, 1)</w:t>
            </w:r>
          </w:p>
          <w:p w14:paraId="27DF4C8A" w14:textId="77777777" w:rsidR="00A0674B" w:rsidRPr="00A20AB6" w:rsidRDefault="00A0674B" w:rsidP="00F353B6">
            <w:pPr>
              <w:spacing w:line="36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A0674B">
              <w:rPr>
                <w:rFonts w:ascii="Calibri Light" w:hAnsi="Calibri Light" w:cs="Calibri Light"/>
                <w:sz w:val="24"/>
                <w:szCs w:val="24"/>
              </w:rPr>
              <w:t>-0.086 (0.013)</w:t>
            </w:r>
          </w:p>
        </w:tc>
      </w:tr>
      <w:tr w:rsidR="00A0674B" w14:paraId="178D50D9" w14:textId="77777777" w:rsidTr="00F353B6">
        <w:trPr>
          <w:cantSplit/>
        </w:trPr>
        <w:tc>
          <w:tcPr>
            <w:tcW w:w="1213" w:type="dxa"/>
            <w:vMerge/>
            <w:shd w:val="clear" w:color="auto" w:fill="E6E0F8"/>
          </w:tcPr>
          <w:p w14:paraId="4DDBB900" w14:textId="77777777" w:rsidR="00A0674B" w:rsidRPr="00A20AB6" w:rsidRDefault="00A0674B" w:rsidP="00F353B6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696" w:type="dxa"/>
            <w:shd w:val="clear" w:color="auto" w:fill="E6E0F8"/>
          </w:tcPr>
          <w:p w14:paraId="01550A46" w14:textId="77777777" w:rsidR="00A0674B" w:rsidRPr="00A20AB6" w:rsidRDefault="00A0674B" w:rsidP="00F353B6">
            <w:pPr>
              <w:spacing w:line="360" w:lineRule="auto"/>
              <w:rPr>
                <w:rFonts w:ascii="Calibri Light" w:eastAsiaTheme="majorEastAsia" w:hAnsi="Calibri Light" w:cs="Calibri Light"/>
                <w:sz w:val="24"/>
                <w:szCs w:val="24"/>
              </w:rPr>
            </w:pPr>
            <w:r w:rsidRPr="00A20AB6">
              <w:rPr>
                <w:rFonts w:ascii="Calibri Light" w:eastAsiaTheme="majorEastAsia" w:hAnsi="Calibri Light" w:cs="Calibri Light"/>
                <w:sz w:val="24"/>
                <w:szCs w:val="24"/>
              </w:rPr>
              <w:t xml:space="preserve">Mixed </w:t>
            </w:r>
          </w:p>
        </w:tc>
        <w:tc>
          <w:tcPr>
            <w:tcW w:w="21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3677C7AB" w14:textId="77777777" w:rsidR="00A0674B" w:rsidRPr="00A0674B" w:rsidRDefault="00A0674B" w:rsidP="00F353B6">
            <w:pPr>
              <w:spacing w:line="36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A20AB6">
              <w:rPr>
                <w:rFonts w:ascii="Calibri Light" w:hAnsi="Calibri Light" w:cs="Calibri Light"/>
                <w:sz w:val="24"/>
                <w:szCs w:val="24"/>
              </w:rPr>
              <w:t>n=(3, 4)</w:t>
            </w:r>
          </w:p>
          <w:p w14:paraId="2C33B35B" w14:textId="77777777" w:rsidR="00A0674B" w:rsidRPr="00A20AB6" w:rsidRDefault="00A0674B" w:rsidP="00F353B6">
            <w:pPr>
              <w:spacing w:line="36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A0674B">
              <w:rPr>
                <w:rFonts w:ascii="Calibri Light" w:hAnsi="Calibri Light" w:cs="Calibri Light"/>
                <w:sz w:val="24"/>
                <w:szCs w:val="24"/>
              </w:rPr>
              <w:t>-0.672 (0.127)</w:t>
            </w:r>
          </w:p>
        </w:tc>
        <w:tc>
          <w:tcPr>
            <w:tcW w:w="19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56746CE5" w14:textId="77777777" w:rsidR="00A0674B" w:rsidRPr="00A0674B" w:rsidRDefault="00A0674B" w:rsidP="00F353B6">
            <w:pPr>
              <w:spacing w:line="36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A20AB6">
              <w:rPr>
                <w:rFonts w:ascii="Calibri Light" w:hAnsi="Calibri Light" w:cs="Calibri Light"/>
                <w:sz w:val="24"/>
                <w:szCs w:val="24"/>
              </w:rPr>
              <w:t>n=(3, 4)</w:t>
            </w:r>
          </w:p>
          <w:p w14:paraId="4B8267EE" w14:textId="77777777" w:rsidR="00A0674B" w:rsidRPr="00A20AB6" w:rsidRDefault="00A0674B" w:rsidP="00F353B6">
            <w:pPr>
              <w:spacing w:line="36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A0674B">
              <w:rPr>
                <w:rFonts w:ascii="Calibri Light" w:hAnsi="Calibri Light" w:cs="Calibri Light"/>
                <w:sz w:val="24"/>
                <w:szCs w:val="24"/>
              </w:rPr>
              <w:t>-0.153 (0.138)</w:t>
            </w:r>
          </w:p>
        </w:tc>
        <w:tc>
          <w:tcPr>
            <w:tcW w:w="202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64D9EE06" w14:textId="77777777" w:rsidR="00A0674B" w:rsidRDefault="00A0674B" w:rsidP="00F353B6">
            <w:pPr>
              <w:spacing w:line="36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A0674B">
              <w:rPr>
                <w:rFonts w:ascii="Calibri Light" w:hAnsi="Calibri Light" w:cs="Calibri Light"/>
                <w:sz w:val="24"/>
                <w:szCs w:val="24"/>
              </w:rPr>
              <w:t>-</w:t>
            </w:r>
          </w:p>
        </w:tc>
      </w:tr>
    </w:tbl>
    <w:p w14:paraId="23634131" w14:textId="77777777" w:rsidR="00A0674B" w:rsidRPr="0026600A" w:rsidRDefault="00A0674B" w:rsidP="00A0674B">
      <w:pPr>
        <w:spacing w:after="0" w:line="360" w:lineRule="auto"/>
        <w:jc w:val="both"/>
        <w:rPr>
          <w:rFonts w:asciiTheme="majorHAnsi" w:hAnsiTheme="majorHAnsi" w:cstheme="majorHAnsi"/>
          <w:sz w:val="24"/>
          <w:szCs w:val="24"/>
        </w:rPr>
      </w:pPr>
      <w:r w:rsidRPr="005E49DD">
        <w:rPr>
          <w:rFonts w:ascii="Calibri Light" w:hAnsi="Calibri Light" w:cs="Calibri Light"/>
          <w:b/>
          <w:bCs/>
          <w:sz w:val="24"/>
          <w:szCs w:val="24"/>
          <w:vertAlign w:val="superscript"/>
        </w:rPr>
        <w:t>*</w:t>
      </w:r>
      <w:r w:rsidRPr="0026600A">
        <w:rPr>
          <w:rFonts w:ascii="Calibri Light" w:hAnsi="Calibri Light" w:cs="Calibri Light"/>
          <w:sz w:val="24"/>
          <w:szCs w:val="24"/>
        </w:rPr>
        <w:t xml:space="preserve">Bonferroni </w:t>
      </w:r>
      <w:r>
        <w:rPr>
          <w:rFonts w:ascii="Calibri Light" w:hAnsi="Calibri Light" w:cs="Calibri Light"/>
          <w:sz w:val="24"/>
          <w:szCs w:val="24"/>
        </w:rPr>
        <w:t>p</w:t>
      </w:r>
      <w:r w:rsidRPr="0026600A">
        <w:rPr>
          <w:rFonts w:ascii="Calibri Light" w:hAnsi="Calibri Light" w:cs="Calibri Light"/>
          <w:sz w:val="24"/>
          <w:szCs w:val="24"/>
        </w:rPr>
        <w:t xml:space="preserve">-value </w:t>
      </w:r>
      <w:r>
        <w:rPr>
          <w:rFonts w:ascii="Calibri Light" w:hAnsi="Calibri Light" w:cs="Calibri Light"/>
          <w:sz w:val="24"/>
          <w:szCs w:val="24"/>
        </w:rPr>
        <w:t>was</w:t>
      </w:r>
      <w:r w:rsidRPr="0026600A">
        <w:rPr>
          <w:rFonts w:ascii="Calibri Light" w:hAnsi="Calibri Light" w:cs="Calibri Light"/>
          <w:sz w:val="24"/>
          <w:szCs w:val="24"/>
        </w:rPr>
        <w:t xml:space="preserve"> applied </w:t>
      </w:r>
      <w:r>
        <w:rPr>
          <w:rFonts w:ascii="Calibri Light" w:hAnsi="Calibri Light" w:cs="Calibri Light"/>
          <w:sz w:val="24"/>
          <w:szCs w:val="24"/>
        </w:rPr>
        <w:t xml:space="preserve">at </w:t>
      </w:r>
      <w:r w:rsidRPr="0026600A">
        <w:rPr>
          <w:rFonts w:ascii="Calibri Light" w:hAnsi="Calibri Light" w:cs="Calibri Light"/>
          <w:sz w:val="24"/>
          <w:szCs w:val="24"/>
        </w:rPr>
        <w:t>&lt;0.025,</w:t>
      </w:r>
      <w:r w:rsidRPr="0026600A">
        <w:rPr>
          <w:rFonts w:ascii="Calibri Light" w:hAnsi="Calibri Light" w:cs="Calibri Light"/>
          <w:b/>
          <w:bCs/>
          <w:sz w:val="24"/>
          <w:szCs w:val="24"/>
          <w:vertAlign w:val="superscript"/>
        </w:rPr>
        <w:t xml:space="preserve"> </w:t>
      </w:r>
      <w:r w:rsidRPr="005E49DD">
        <w:rPr>
          <w:rFonts w:ascii="Calibri Light" w:hAnsi="Calibri Light" w:cs="Calibri Light"/>
          <w:b/>
          <w:bCs/>
          <w:sz w:val="24"/>
          <w:szCs w:val="24"/>
          <w:vertAlign w:val="superscript"/>
        </w:rPr>
        <w:t>**</w:t>
      </w:r>
      <w:r>
        <w:rPr>
          <w:rFonts w:ascii="Calibri Light" w:hAnsi="Calibri Light" w:cs="Calibri Light"/>
          <w:b/>
          <w:bCs/>
          <w:sz w:val="24"/>
          <w:szCs w:val="24"/>
          <w:vertAlign w:val="superscript"/>
        </w:rPr>
        <w:t xml:space="preserve"> </w:t>
      </w:r>
      <w:r w:rsidRPr="0026600A">
        <w:rPr>
          <w:rFonts w:ascii="Calibri Light" w:hAnsi="Calibri Light" w:cs="Calibri Light"/>
          <w:sz w:val="24"/>
          <w:szCs w:val="24"/>
        </w:rPr>
        <w:t xml:space="preserve">Bonferroni </w:t>
      </w:r>
      <w:r>
        <w:rPr>
          <w:rFonts w:ascii="Calibri Light" w:hAnsi="Calibri Light" w:cs="Calibri Light"/>
          <w:sz w:val="24"/>
          <w:szCs w:val="24"/>
        </w:rPr>
        <w:t>p</w:t>
      </w:r>
      <w:r w:rsidRPr="0026600A">
        <w:rPr>
          <w:rFonts w:ascii="Calibri Light" w:hAnsi="Calibri Light" w:cs="Calibri Light"/>
          <w:sz w:val="24"/>
          <w:szCs w:val="24"/>
        </w:rPr>
        <w:t xml:space="preserve">-value </w:t>
      </w:r>
      <w:r>
        <w:rPr>
          <w:rFonts w:ascii="Calibri Light" w:hAnsi="Calibri Light" w:cs="Calibri Light"/>
          <w:sz w:val="24"/>
          <w:szCs w:val="24"/>
        </w:rPr>
        <w:t>was</w:t>
      </w:r>
      <w:r w:rsidRPr="0026600A">
        <w:rPr>
          <w:rFonts w:ascii="Calibri Light" w:hAnsi="Calibri Light" w:cs="Calibri Light"/>
          <w:sz w:val="24"/>
          <w:szCs w:val="24"/>
        </w:rPr>
        <w:t xml:space="preserve"> applied</w:t>
      </w:r>
      <w:r>
        <w:rPr>
          <w:rFonts w:ascii="Calibri Light" w:hAnsi="Calibri Light" w:cs="Calibri Light"/>
          <w:sz w:val="24"/>
          <w:szCs w:val="24"/>
        </w:rPr>
        <w:t xml:space="preserve"> at</w:t>
      </w:r>
      <w:r w:rsidRPr="0026600A">
        <w:rPr>
          <w:rFonts w:ascii="Calibri Light" w:hAnsi="Calibri Light" w:cs="Calibri Light"/>
          <w:sz w:val="24"/>
          <w:szCs w:val="24"/>
        </w:rPr>
        <w:t xml:space="preserve"> &lt;0.0</w:t>
      </w:r>
      <w:r>
        <w:rPr>
          <w:rFonts w:ascii="Calibri Light" w:hAnsi="Calibri Light" w:cs="Calibri Light"/>
          <w:sz w:val="24"/>
          <w:szCs w:val="24"/>
        </w:rPr>
        <w:t>1</w:t>
      </w:r>
      <w:r w:rsidRPr="0026600A">
        <w:rPr>
          <w:rFonts w:ascii="Calibri Light" w:hAnsi="Calibri Light" w:cs="Calibri Light"/>
          <w:sz w:val="24"/>
          <w:szCs w:val="24"/>
        </w:rPr>
        <w:t>25</w:t>
      </w:r>
    </w:p>
    <w:p w14:paraId="513783E2" w14:textId="77777777" w:rsidR="00351719" w:rsidRDefault="00351719"/>
    <w:sectPr w:rsidR="003517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czMrIwNTKwMLAwMTJS0lEKTi0uzszPAykwrAUAqC4iJiwAAAA="/>
  </w:docVars>
  <w:rsids>
    <w:rsidRoot w:val="00A0674B"/>
    <w:rsid w:val="00007754"/>
    <w:rsid w:val="0001379B"/>
    <w:rsid w:val="000226D6"/>
    <w:rsid w:val="000268B0"/>
    <w:rsid w:val="00037853"/>
    <w:rsid w:val="0004322B"/>
    <w:rsid w:val="00071ECC"/>
    <w:rsid w:val="00083C9F"/>
    <w:rsid w:val="0008700D"/>
    <w:rsid w:val="000D006F"/>
    <w:rsid w:val="00110CD3"/>
    <w:rsid w:val="0011346A"/>
    <w:rsid w:val="00121A41"/>
    <w:rsid w:val="00126D57"/>
    <w:rsid w:val="00135E00"/>
    <w:rsid w:val="00136956"/>
    <w:rsid w:val="001514E4"/>
    <w:rsid w:val="00161849"/>
    <w:rsid w:val="001759C6"/>
    <w:rsid w:val="001768E2"/>
    <w:rsid w:val="00176FC0"/>
    <w:rsid w:val="001843B4"/>
    <w:rsid w:val="001979E3"/>
    <w:rsid w:val="001A4E71"/>
    <w:rsid w:val="001A5D82"/>
    <w:rsid w:val="001C16CE"/>
    <w:rsid w:val="001E2F47"/>
    <w:rsid w:val="001E7DB4"/>
    <w:rsid w:val="00224F40"/>
    <w:rsid w:val="00242378"/>
    <w:rsid w:val="002448A0"/>
    <w:rsid w:val="0024603A"/>
    <w:rsid w:val="00254B7E"/>
    <w:rsid w:val="00264898"/>
    <w:rsid w:val="002953B3"/>
    <w:rsid w:val="002C11E9"/>
    <w:rsid w:val="002F5932"/>
    <w:rsid w:val="00334455"/>
    <w:rsid w:val="00351719"/>
    <w:rsid w:val="00357CE4"/>
    <w:rsid w:val="00363898"/>
    <w:rsid w:val="00366B0E"/>
    <w:rsid w:val="00372C63"/>
    <w:rsid w:val="00387CCE"/>
    <w:rsid w:val="003A6C3A"/>
    <w:rsid w:val="003E1A17"/>
    <w:rsid w:val="003E43AE"/>
    <w:rsid w:val="0041205F"/>
    <w:rsid w:val="0042783D"/>
    <w:rsid w:val="00444901"/>
    <w:rsid w:val="00467A37"/>
    <w:rsid w:val="00484E29"/>
    <w:rsid w:val="004B461F"/>
    <w:rsid w:val="004D58F0"/>
    <w:rsid w:val="004F0B78"/>
    <w:rsid w:val="004F5A4B"/>
    <w:rsid w:val="00521598"/>
    <w:rsid w:val="005218A0"/>
    <w:rsid w:val="00524D0C"/>
    <w:rsid w:val="00530541"/>
    <w:rsid w:val="00531346"/>
    <w:rsid w:val="005435BD"/>
    <w:rsid w:val="00545E2D"/>
    <w:rsid w:val="0054708A"/>
    <w:rsid w:val="00576604"/>
    <w:rsid w:val="00577B10"/>
    <w:rsid w:val="00585FF6"/>
    <w:rsid w:val="005A5EEF"/>
    <w:rsid w:val="005B2202"/>
    <w:rsid w:val="005B578B"/>
    <w:rsid w:val="005C5F8B"/>
    <w:rsid w:val="005D182B"/>
    <w:rsid w:val="005E308C"/>
    <w:rsid w:val="005E5CD3"/>
    <w:rsid w:val="005F4DC3"/>
    <w:rsid w:val="00603299"/>
    <w:rsid w:val="00603AFF"/>
    <w:rsid w:val="00604CD8"/>
    <w:rsid w:val="006234FC"/>
    <w:rsid w:val="00623CF9"/>
    <w:rsid w:val="0062477D"/>
    <w:rsid w:val="00635765"/>
    <w:rsid w:val="00636C57"/>
    <w:rsid w:val="006771CC"/>
    <w:rsid w:val="00685C87"/>
    <w:rsid w:val="006860BC"/>
    <w:rsid w:val="006A47CC"/>
    <w:rsid w:val="006B061B"/>
    <w:rsid w:val="006C7A70"/>
    <w:rsid w:val="006D1675"/>
    <w:rsid w:val="006D3F7B"/>
    <w:rsid w:val="00705C8C"/>
    <w:rsid w:val="00707B77"/>
    <w:rsid w:val="00716155"/>
    <w:rsid w:val="00723A4C"/>
    <w:rsid w:val="007267A0"/>
    <w:rsid w:val="007354E0"/>
    <w:rsid w:val="007368FB"/>
    <w:rsid w:val="0075065B"/>
    <w:rsid w:val="00756748"/>
    <w:rsid w:val="00761C22"/>
    <w:rsid w:val="00761C9D"/>
    <w:rsid w:val="00771133"/>
    <w:rsid w:val="00781E63"/>
    <w:rsid w:val="00782576"/>
    <w:rsid w:val="007871DE"/>
    <w:rsid w:val="00797169"/>
    <w:rsid w:val="00797C46"/>
    <w:rsid w:val="007A5745"/>
    <w:rsid w:val="007B316C"/>
    <w:rsid w:val="007B620F"/>
    <w:rsid w:val="007B6F9D"/>
    <w:rsid w:val="007C282B"/>
    <w:rsid w:val="007C60C9"/>
    <w:rsid w:val="007C7042"/>
    <w:rsid w:val="007E21B7"/>
    <w:rsid w:val="007E304D"/>
    <w:rsid w:val="007F7807"/>
    <w:rsid w:val="007F7AB3"/>
    <w:rsid w:val="008042D2"/>
    <w:rsid w:val="00810C3A"/>
    <w:rsid w:val="00817564"/>
    <w:rsid w:val="0083364B"/>
    <w:rsid w:val="0084084E"/>
    <w:rsid w:val="00853162"/>
    <w:rsid w:val="00853E8F"/>
    <w:rsid w:val="008552FD"/>
    <w:rsid w:val="00860D02"/>
    <w:rsid w:val="00863785"/>
    <w:rsid w:val="00874783"/>
    <w:rsid w:val="00880655"/>
    <w:rsid w:val="00883E3D"/>
    <w:rsid w:val="00887A07"/>
    <w:rsid w:val="008B47B8"/>
    <w:rsid w:val="008D355C"/>
    <w:rsid w:val="008E5238"/>
    <w:rsid w:val="008F1FE7"/>
    <w:rsid w:val="009313B6"/>
    <w:rsid w:val="00935832"/>
    <w:rsid w:val="00937666"/>
    <w:rsid w:val="009431C0"/>
    <w:rsid w:val="009474F1"/>
    <w:rsid w:val="00960261"/>
    <w:rsid w:val="00974686"/>
    <w:rsid w:val="009909E6"/>
    <w:rsid w:val="00993FF2"/>
    <w:rsid w:val="009A02C5"/>
    <w:rsid w:val="009B4FB1"/>
    <w:rsid w:val="009D4830"/>
    <w:rsid w:val="009D5944"/>
    <w:rsid w:val="009D6B2B"/>
    <w:rsid w:val="009E1840"/>
    <w:rsid w:val="009F1717"/>
    <w:rsid w:val="009F1E68"/>
    <w:rsid w:val="009F422C"/>
    <w:rsid w:val="009F4F62"/>
    <w:rsid w:val="00A0674B"/>
    <w:rsid w:val="00A2136B"/>
    <w:rsid w:val="00A3562F"/>
    <w:rsid w:val="00A36E90"/>
    <w:rsid w:val="00A47AC2"/>
    <w:rsid w:val="00A62EA5"/>
    <w:rsid w:val="00A75E32"/>
    <w:rsid w:val="00A9160B"/>
    <w:rsid w:val="00A93675"/>
    <w:rsid w:val="00A94875"/>
    <w:rsid w:val="00AA10CF"/>
    <w:rsid w:val="00AA461F"/>
    <w:rsid w:val="00AB4B4B"/>
    <w:rsid w:val="00AC4362"/>
    <w:rsid w:val="00AE673E"/>
    <w:rsid w:val="00AF1596"/>
    <w:rsid w:val="00B0313B"/>
    <w:rsid w:val="00B15613"/>
    <w:rsid w:val="00B3564F"/>
    <w:rsid w:val="00B54F6F"/>
    <w:rsid w:val="00B559EF"/>
    <w:rsid w:val="00B649E5"/>
    <w:rsid w:val="00B855D6"/>
    <w:rsid w:val="00BA530B"/>
    <w:rsid w:val="00BA5880"/>
    <w:rsid w:val="00BD493D"/>
    <w:rsid w:val="00BE3C2F"/>
    <w:rsid w:val="00BE678D"/>
    <w:rsid w:val="00BF0B2F"/>
    <w:rsid w:val="00BF1F2D"/>
    <w:rsid w:val="00BF5B9B"/>
    <w:rsid w:val="00C042C9"/>
    <w:rsid w:val="00C0641B"/>
    <w:rsid w:val="00C11C9F"/>
    <w:rsid w:val="00C16942"/>
    <w:rsid w:val="00C21CD1"/>
    <w:rsid w:val="00C23E69"/>
    <w:rsid w:val="00C3408C"/>
    <w:rsid w:val="00C407D0"/>
    <w:rsid w:val="00C47EC6"/>
    <w:rsid w:val="00C56C45"/>
    <w:rsid w:val="00C80A6E"/>
    <w:rsid w:val="00C832CD"/>
    <w:rsid w:val="00C83AF4"/>
    <w:rsid w:val="00C85841"/>
    <w:rsid w:val="00C87661"/>
    <w:rsid w:val="00C87694"/>
    <w:rsid w:val="00C9588D"/>
    <w:rsid w:val="00CA78CC"/>
    <w:rsid w:val="00CB5383"/>
    <w:rsid w:val="00CD2647"/>
    <w:rsid w:val="00CE0AF2"/>
    <w:rsid w:val="00CE144E"/>
    <w:rsid w:val="00D02626"/>
    <w:rsid w:val="00D1179C"/>
    <w:rsid w:val="00D20333"/>
    <w:rsid w:val="00D24CA9"/>
    <w:rsid w:val="00D305C3"/>
    <w:rsid w:val="00D514DC"/>
    <w:rsid w:val="00D5546E"/>
    <w:rsid w:val="00D57185"/>
    <w:rsid w:val="00D97E20"/>
    <w:rsid w:val="00DB1684"/>
    <w:rsid w:val="00DD000A"/>
    <w:rsid w:val="00DE3D66"/>
    <w:rsid w:val="00DE5B92"/>
    <w:rsid w:val="00DF39F9"/>
    <w:rsid w:val="00E264A2"/>
    <w:rsid w:val="00E53FC3"/>
    <w:rsid w:val="00E57B58"/>
    <w:rsid w:val="00EB4657"/>
    <w:rsid w:val="00EC2174"/>
    <w:rsid w:val="00ED0804"/>
    <w:rsid w:val="00ED38C1"/>
    <w:rsid w:val="00ED6AE5"/>
    <w:rsid w:val="00EE2BFB"/>
    <w:rsid w:val="00EF43E2"/>
    <w:rsid w:val="00EF5911"/>
    <w:rsid w:val="00EF6DBB"/>
    <w:rsid w:val="00F110E9"/>
    <w:rsid w:val="00F15974"/>
    <w:rsid w:val="00F45111"/>
    <w:rsid w:val="00F600A9"/>
    <w:rsid w:val="00F67B27"/>
    <w:rsid w:val="00F76590"/>
    <w:rsid w:val="00F8054B"/>
    <w:rsid w:val="00F8683D"/>
    <w:rsid w:val="00F97E96"/>
    <w:rsid w:val="00FB689B"/>
    <w:rsid w:val="00FD00C1"/>
    <w:rsid w:val="00FD1D12"/>
    <w:rsid w:val="00FE0656"/>
    <w:rsid w:val="00FE5E86"/>
    <w:rsid w:val="00FF7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67E272"/>
  <w15:chartTrackingRefBased/>
  <w15:docId w15:val="{FFA68C74-6813-4046-9AF6-42EB0232E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674B"/>
  </w:style>
  <w:style w:type="paragraph" w:styleId="Heading1">
    <w:name w:val="heading 1"/>
    <w:basedOn w:val="Normal"/>
    <w:next w:val="Normal"/>
    <w:link w:val="Heading1Char"/>
    <w:uiPriority w:val="9"/>
    <w:qFormat/>
    <w:rsid w:val="00A067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67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67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67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67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67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67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67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67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67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67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67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67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67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67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67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67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67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67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67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67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67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67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67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67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67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67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67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674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A0674B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0674B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6</Words>
  <Characters>710</Characters>
  <Application>Microsoft Office Word</Application>
  <DocSecurity>0</DocSecurity>
  <Lines>11</Lines>
  <Paragraphs>4</Paragraphs>
  <ScaleCrop>false</ScaleCrop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aad Alamri</dc:creator>
  <cp:keywords/>
  <dc:description/>
  <cp:lastModifiedBy>Meaad Alamri</cp:lastModifiedBy>
  <cp:revision>2</cp:revision>
  <dcterms:created xsi:type="dcterms:W3CDTF">2024-12-02T14:20:00Z</dcterms:created>
  <dcterms:modified xsi:type="dcterms:W3CDTF">2024-12-02T16:02:00Z</dcterms:modified>
</cp:coreProperties>
</file>